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72DB7" w14:textId="77777777" w:rsidR="00C02937" w:rsidRPr="001E4640" w:rsidRDefault="00C02937" w:rsidP="00C02937">
      <w:pPr>
        <w:spacing w:line="360" w:lineRule="auto"/>
        <w:rPr>
          <w:rFonts w:ascii="Arial" w:eastAsia="Arial" w:hAnsi="Arial" w:cs="Arial"/>
          <w:b/>
          <w:sz w:val="22"/>
          <w:szCs w:val="22"/>
        </w:rPr>
      </w:pPr>
      <w:r w:rsidRPr="001E4640">
        <w:rPr>
          <w:rFonts w:ascii="Arial" w:eastAsia="Arial" w:hAnsi="Arial" w:cs="Arial"/>
          <w:b/>
          <w:sz w:val="22"/>
          <w:szCs w:val="22"/>
        </w:rPr>
        <w:t xml:space="preserve">Table S2. Probe coordinates for ch11 and 15 based on 2022 </w:t>
      </w:r>
      <w:r w:rsidRPr="001E4640">
        <w:rPr>
          <w:rFonts w:ascii="Arial" w:eastAsia="Arial" w:hAnsi="Arial" w:cs="Arial"/>
          <w:b/>
          <w:i/>
          <w:sz w:val="22"/>
          <w:szCs w:val="22"/>
        </w:rPr>
        <w:t>Plodia</w:t>
      </w:r>
      <w:r w:rsidRPr="001E4640">
        <w:rPr>
          <w:rFonts w:ascii="Arial" w:eastAsia="Arial" w:hAnsi="Arial" w:cs="Arial"/>
          <w:b/>
          <w:sz w:val="22"/>
          <w:szCs w:val="22"/>
        </w:rPr>
        <w:t xml:space="preserve"> genome assembly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2085"/>
        <w:gridCol w:w="1260"/>
      </w:tblGrid>
      <w:tr w:rsidR="00C02937" w:rsidRPr="001E4640" w14:paraId="7C2318D8" w14:textId="77777777" w:rsidTr="00D911E4">
        <w:trPr>
          <w:trHeight w:val="34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719BEA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71461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5CC2C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to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865BEB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Size (</w:t>
            </w:r>
            <w:proofErr w:type="spellStart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Mbp</w:t>
            </w:r>
            <w:proofErr w:type="spellEnd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85" w:type="dxa"/>
            <w:vAlign w:val="bottom"/>
          </w:tcPr>
          <w:p w14:paraId="1B813F76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Average Probe Density (probes/kb)</w:t>
            </w:r>
          </w:p>
        </w:tc>
        <w:tc>
          <w:tcPr>
            <w:tcW w:w="1260" w:type="dxa"/>
            <w:vAlign w:val="bottom"/>
          </w:tcPr>
          <w:p w14:paraId="486C41BF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Oligo size (</w:t>
            </w:r>
            <w:proofErr w:type="spellStart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nt</w:t>
            </w:r>
            <w:proofErr w:type="spellEnd"/>
            <w:r w:rsidRPr="001E4640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C02937" w:rsidRPr="001E4640" w14:paraId="4F37CD61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697D1C37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1 ar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B04CA8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99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9D1B4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1114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6EA5DB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2085" w:type="dxa"/>
            <w:vAlign w:val="bottom"/>
          </w:tcPr>
          <w:p w14:paraId="4CDD96A1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BE870AF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02937" w:rsidRPr="001E4640" w14:paraId="3CF5C1E0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2ACED9FB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1 cen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D408F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42228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287A4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633433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A6250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2085" w:type="dxa"/>
            <w:vAlign w:val="bottom"/>
          </w:tcPr>
          <w:p w14:paraId="00AA78B3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26E51224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02937" w:rsidRPr="001E4640" w14:paraId="2CFD0813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3B1B88B4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1 ar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5826DA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4457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3B49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0549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0A1AF0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2085" w:type="dxa"/>
            <w:vAlign w:val="bottom"/>
          </w:tcPr>
          <w:p w14:paraId="2CB8449A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42C9280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02937" w:rsidRPr="001E4640" w14:paraId="06FC2B55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022B9700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5 arm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C8329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75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50A385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0452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9E1E2D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2085" w:type="dxa"/>
            <w:vAlign w:val="bottom"/>
          </w:tcPr>
          <w:p w14:paraId="2FF87DAA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6AF9AA03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02937" w:rsidRPr="001E4640" w14:paraId="6DBA2AFC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1317011F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5 cente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2C04D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40905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83319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61358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FD19EE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2085" w:type="dxa"/>
            <w:vAlign w:val="bottom"/>
          </w:tcPr>
          <w:p w14:paraId="32D87CC1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3636C1EB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C02937" w:rsidRPr="001E4640" w14:paraId="2A8342F1" w14:textId="77777777" w:rsidTr="00D911E4">
        <w:trPr>
          <w:trHeight w:val="340"/>
        </w:trPr>
        <w:tc>
          <w:tcPr>
            <w:tcW w:w="1300" w:type="dxa"/>
            <w:shd w:val="clear" w:color="auto" w:fill="auto"/>
            <w:vAlign w:val="bottom"/>
            <w:hideMark/>
          </w:tcPr>
          <w:p w14:paraId="1A1004DA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ch15 arm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96EA0C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1811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9DB9CE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01548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EDFFCE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2085" w:type="dxa"/>
            <w:vAlign w:val="bottom"/>
          </w:tcPr>
          <w:p w14:paraId="257B784D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vAlign w:val="bottom"/>
          </w:tcPr>
          <w:p w14:paraId="0CC2DC1F" w14:textId="77777777" w:rsidR="00C02937" w:rsidRPr="001E4640" w:rsidRDefault="00C02937" w:rsidP="00D911E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E4640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</w:tbl>
    <w:p w14:paraId="08ABDB71" w14:textId="77777777" w:rsidR="00C02937" w:rsidRPr="001E4640" w:rsidRDefault="00C02937" w:rsidP="00C02937">
      <w:pPr>
        <w:spacing w:line="360" w:lineRule="auto"/>
        <w:rPr>
          <w:rFonts w:ascii="Arial" w:eastAsia="Arial" w:hAnsi="Arial" w:cs="Arial"/>
          <w:b/>
          <w:sz w:val="26"/>
          <w:szCs w:val="26"/>
        </w:rPr>
      </w:pPr>
    </w:p>
    <w:p w14:paraId="2D35E777" w14:textId="77777777" w:rsidR="00722085" w:rsidRDefault="00722085"/>
    <w:sectPr w:rsidR="0072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937"/>
    <w:rsid w:val="00722085"/>
    <w:rsid w:val="009123E0"/>
    <w:rsid w:val="00B50906"/>
    <w:rsid w:val="00C0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517B40"/>
  <w15:chartTrackingRefBased/>
  <w15:docId w15:val="{0EEFD1EA-CBC9-994A-8B10-40B6A736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2937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9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9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9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9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93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93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93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93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9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9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9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9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9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9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9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9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9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9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2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9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29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93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29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93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29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9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9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9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n, Leah (NIH/NICHD) [E]</dc:creator>
  <cp:keywords/>
  <dc:description/>
  <cp:lastModifiedBy>Rosin, Leah (NIH/NICHD) [E]</cp:lastModifiedBy>
  <cp:revision>1</cp:revision>
  <dcterms:created xsi:type="dcterms:W3CDTF">2024-05-27T19:37:00Z</dcterms:created>
  <dcterms:modified xsi:type="dcterms:W3CDTF">2024-05-27T19:38:00Z</dcterms:modified>
</cp:coreProperties>
</file>